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ext</w:t>
      </w:r>
      <w:r w:rsidRPr="00AA519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AA5190">
        <w:rPr>
          <w:rFonts w:ascii="Times New Roman" w:eastAsia="Calibri" w:hAnsi="Times New Roman" w:cs="Times New Roman"/>
          <w:b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- Equation for derivation of probability of live birth</w:t>
      </w:r>
    </w:p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</w:p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lang w:eastAsia="en-GB"/>
        </w:rPr>
        <w:drawing>
          <wp:inline distT="0" distB="0" distL="0" distR="0">
            <wp:extent cx="1128395" cy="3683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8395" cy="36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  <w:r w:rsidRPr="00AA5190">
        <w:rPr>
          <w:rFonts w:ascii="Times New Roman" w:eastAsia="Calibri" w:hAnsi="Times New Roman" w:cs="Times New Roman"/>
          <w:sz w:val="24"/>
          <w:szCs w:val="24"/>
        </w:rPr>
        <w:t>P = probability of live birth per 100 cycles</w:t>
      </w:r>
    </w:p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  <w:r w:rsidRPr="00AA5190">
        <w:rPr>
          <w:rFonts w:ascii="Times New Roman" w:eastAsia="Calibri" w:hAnsi="Times New Roman" w:cs="Times New Roman"/>
          <w:i/>
          <w:sz w:val="24"/>
          <w:szCs w:val="24"/>
        </w:rPr>
        <w:t>y</w:t>
      </w:r>
      <w:r w:rsidRPr="00AA5190">
        <w:rPr>
          <w:rFonts w:ascii="Times New Roman" w:eastAsia="Calibri" w:hAnsi="Times New Roman" w:cs="Times New Roman"/>
          <w:sz w:val="24"/>
          <w:szCs w:val="24"/>
        </w:rPr>
        <w:t xml:space="preserve"> = -1.1774 + (age and duration effect: Table 1) + (age and source of embryo effect: Table 2) + (ICSI and cause effect: Table 3) + (ICSI and cycle number effect: Table 4) + (previous number of unsuccessful IVF attempts: Table 5) + (previous obstetric history effect: Table 6) + (hormonal preparation effect: Table 7)</w:t>
      </w:r>
    </w:p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</w:p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A5190">
        <w:rPr>
          <w:rFonts w:ascii="Times New Roman" w:eastAsia="Calibri" w:hAnsi="Times New Roman" w:cs="Times New Roman"/>
          <w:b/>
          <w:sz w:val="24"/>
          <w:szCs w:val="24"/>
        </w:rPr>
        <w:br w:type="page"/>
      </w:r>
      <w:r w:rsidRPr="00AA519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1: Effect to be added for each age and duration of infertility catego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80"/>
        <w:gridCol w:w="3081"/>
        <w:gridCol w:w="3081"/>
      </w:tblGrid>
      <w:tr w:rsidR="00D21C3B" w:rsidRPr="00AA5190" w:rsidTr="00010B0C">
        <w:tc>
          <w:tcPr>
            <w:tcW w:w="3080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uration of infertility (years)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ffect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4109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1391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909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9-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571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545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35-37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3935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0913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200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30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9-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449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151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38-39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501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.041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2586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329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9-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85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137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0-4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4885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0415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0513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367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9-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881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658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3-44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1705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013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336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5706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9-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8279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4323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5-50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253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188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3816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0314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9-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0443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4652</w:t>
            </w:r>
          </w:p>
        </w:tc>
      </w:tr>
    </w:tbl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  <w:r w:rsidRPr="00AA519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A5190">
        <w:rPr>
          <w:rFonts w:ascii="Times New Roman" w:eastAsia="Calibri" w:hAnsi="Times New Roman" w:cs="Times New Roman"/>
          <w:sz w:val="24"/>
          <w:szCs w:val="24"/>
        </w:rPr>
        <w:br w:type="page"/>
      </w:r>
      <w:r w:rsidRPr="00AA519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2: Effect to be added for each age and source of embryo catego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80"/>
        <w:gridCol w:w="3081"/>
        <w:gridCol w:w="3081"/>
      </w:tblGrid>
      <w:tr w:rsidR="00D21C3B" w:rsidRPr="00AA5190" w:rsidTr="00010B0C">
        <w:tc>
          <w:tcPr>
            <w:tcW w:w="3080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urce embryo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ffect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Donor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0129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35-37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Donor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200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4216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38-39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Donor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2586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3436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0-4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Donor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0513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1.2512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3-44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Donor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336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2.1049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5-50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Donor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3816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2.7981</w:t>
            </w:r>
          </w:p>
        </w:tc>
      </w:tr>
    </w:tbl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</w:p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A5190">
        <w:rPr>
          <w:rFonts w:ascii="Times New Roman" w:eastAsia="Calibri" w:hAnsi="Times New Roman" w:cs="Times New Roman"/>
          <w:b/>
          <w:sz w:val="24"/>
          <w:szCs w:val="24"/>
        </w:rPr>
        <w:t>Table 3: Effect to be added for each ICSI and cause of infertility catego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80"/>
        <w:gridCol w:w="3081"/>
        <w:gridCol w:w="3081"/>
      </w:tblGrid>
      <w:tr w:rsidR="00D21C3B" w:rsidRPr="00AA5190" w:rsidTr="00010B0C">
        <w:tc>
          <w:tcPr>
            <w:tcW w:w="3080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CSI used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use of infertilit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ffect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Tubal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455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Annovulatory</w:t>
            </w:r>
            <w:proofErr w:type="spellEnd"/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763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Endometriosis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526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Cervical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1.1661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Male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2728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Combined causes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2200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1481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Tubal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8872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Annovulatory</w:t>
            </w:r>
            <w:proofErr w:type="spellEnd"/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0208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Endometriosis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499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Cervical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2509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Male only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020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Combined causes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030</w:t>
            </w:r>
          </w:p>
        </w:tc>
      </w:tr>
    </w:tbl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A5190">
        <w:rPr>
          <w:rFonts w:ascii="Times New Roman" w:eastAsia="Calibri" w:hAnsi="Times New Roman" w:cs="Times New Roman"/>
          <w:b/>
          <w:sz w:val="24"/>
          <w:szCs w:val="24"/>
        </w:rPr>
        <w:t>Table 4: Effect to be added for each ICSI and treatment cycle number catego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80"/>
        <w:gridCol w:w="3081"/>
        <w:gridCol w:w="3081"/>
      </w:tblGrid>
      <w:tr w:rsidR="00D21C3B" w:rsidRPr="00AA5190" w:rsidTr="00010B0C">
        <w:tc>
          <w:tcPr>
            <w:tcW w:w="3080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CSI used 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eatment cycle number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ffect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613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0368</w:t>
            </w:r>
          </w:p>
        </w:tc>
      </w:tr>
      <w:tr w:rsidR="00D21C3B" w:rsidRPr="00AA5190" w:rsidTr="00010B0C">
        <w:tc>
          <w:tcPr>
            <w:tcW w:w="3080" w:type="dxa"/>
            <w:vMerge w:val="restart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+0.1481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662</w:t>
            </w:r>
          </w:p>
        </w:tc>
      </w:tr>
      <w:tr w:rsidR="00D21C3B" w:rsidRPr="00AA5190" w:rsidTr="00010B0C">
        <w:tc>
          <w:tcPr>
            <w:tcW w:w="3080" w:type="dxa"/>
            <w:vMerge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8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1927</w:t>
            </w:r>
          </w:p>
        </w:tc>
      </w:tr>
    </w:tbl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</w:p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A5190">
        <w:rPr>
          <w:rFonts w:ascii="Times New Roman" w:eastAsia="Calibri" w:hAnsi="Times New Roman" w:cs="Times New Roman"/>
          <w:b/>
          <w:sz w:val="24"/>
          <w:szCs w:val="24"/>
        </w:rPr>
        <w:br w:type="page"/>
      </w:r>
      <w:r w:rsidRPr="00AA519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5: Effect to be added for number of previously unsuccessful IVF attemp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621"/>
        <w:gridCol w:w="4621"/>
      </w:tblGrid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previous unsuccessful IVF attempts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ffect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3210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3489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2496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5931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&gt;=5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-0.3863</w:t>
            </w:r>
          </w:p>
        </w:tc>
      </w:tr>
    </w:tbl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</w:p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A5190">
        <w:rPr>
          <w:rFonts w:ascii="Times New Roman" w:eastAsia="Calibri" w:hAnsi="Times New Roman" w:cs="Times New Roman"/>
          <w:b/>
          <w:sz w:val="24"/>
          <w:szCs w:val="24"/>
        </w:rPr>
        <w:t>Table 6: Effect to be added for past obstetric histo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621"/>
        <w:gridCol w:w="4621"/>
      </w:tblGrid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st obstetric history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ffect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A5190">
              <w:rPr>
                <w:rFonts w:ascii="Times New Roman" w:eastAsia="Calibri" w:hAnsi="Times New Roman" w:cs="Times New Roman"/>
              </w:rPr>
              <w:t>No previous IVF, 0 pregnancy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A5190">
              <w:rPr>
                <w:rFonts w:ascii="Times New Roman" w:eastAsia="Calibri" w:hAnsi="Times New Roman" w:cs="Times New Roman"/>
              </w:rPr>
              <w:t>No previous IVF, at least 1 pregnancy, 0 live births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.0276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A5190">
              <w:rPr>
                <w:rFonts w:ascii="Times New Roman" w:eastAsia="Calibri" w:hAnsi="Times New Roman" w:cs="Times New Roman"/>
              </w:rPr>
              <w:t>No previous IVF, at least 1 pregnancy, at least 1 live birth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.1735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A5190">
              <w:rPr>
                <w:rFonts w:ascii="Times New Roman" w:eastAsia="Calibri" w:hAnsi="Times New Roman" w:cs="Times New Roman"/>
              </w:rPr>
              <w:t>Previous IVF, 0 pregnancy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.1280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A5190">
              <w:rPr>
                <w:rFonts w:ascii="Times New Roman" w:eastAsia="Calibri" w:hAnsi="Times New Roman" w:cs="Times New Roman"/>
              </w:rPr>
              <w:t>Previous IVF, at least 1 pregnancy, 0 live birth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.0123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A5190">
              <w:rPr>
                <w:rFonts w:ascii="Times New Roman" w:eastAsia="Calibri" w:hAnsi="Times New Roman" w:cs="Times New Roman"/>
              </w:rPr>
              <w:t>Previous IVF, at least 1 pregnancy, at least 1 live birth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.4593</w:t>
            </w:r>
          </w:p>
        </w:tc>
      </w:tr>
    </w:tbl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21C3B" w:rsidRPr="00AA5190" w:rsidRDefault="00D21C3B" w:rsidP="00D21C3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A5190">
        <w:rPr>
          <w:rFonts w:ascii="Times New Roman" w:eastAsia="Calibri" w:hAnsi="Times New Roman" w:cs="Times New Roman"/>
          <w:b/>
          <w:sz w:val="24"/>
          <w:szCs w:val="24"/>
        </w:rPr>
        <w:t>Table 7: Effect to be added for hormonal prepara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621"/>
        <w:gridCol w:w="4621"/>
      </w:tblGrid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rmonal preparation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ffect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A5190">
              <w:rPr>
                <w:rFonts w:ascii="Times New Roman" w:eastAsia="Calibri" w:hAnsi="Times New Roman" w:cs="Times New Roman"/>
              </w:rPr>
              <w:t>Antioestrogen</w:t>
            </w:r>
            <w:proofErr w:type="spellEnd"/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A5190">
              <w:rPr>
                <w:rFonts w:ascii="Times New Roman" w:eastAsia="Calibri" w:hAnsi="Times New Roman" w:cs="Times New Roman"/>
              </w:rPr>
              <w:t>Gonadatropin</w:t>
            </w:r>
            <w:proofErr w:type="spellEnd"/>
            <w:r w:rsidRPr="00AA5190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.2900</w:t>
            </w:r>
          </w:p>
        </w:tc>
      </w:tr>
      <w:tr w:rsidR="00D21C3B" w:rsidRPr="00AA5190" w:rsidTr="00010B0C"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A5190">
              <w:rPr>
                <w:rFonts w:ascii="Times New Roman" w:eastAsia="Calibri" w:hAnsi="Times New Roman" w:cs="Times New Roman"/>
              </w:rPr>
              <w:t>Hormone replacement</w:t>
            </w:r>
          </w:p>
        </w:tc>
        <w:tc>
          <w:tcPr>
            <w:tcW w:w="4621" w:type="dxa"/>
          </w:tcPr>
          <w:p w:rsidR="00D21C3B" w:rsidRPr="00AA5190" w:rsidRDefault="00D21C3B" w:rsidP="00010B0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5190">
              <w:rPr>
                <w:rFonts w:ascii="Times New Roman" w:eastAsia="Calibri" w:hAnsi="Times New Roman" w:cs="Times New Roman"/>
                <w:sz w:val="24"/>
                <w:szCs w:val="24"/>
              </w:rPr>
              <w:t>0.4458</w:t>
            </w:r>
          </w:p>
        </w:tc>
      </w:tr>
    </w:tbl>
    <w:p w:rsidR="00D21C3B" w:rsidRPr="00AA5190" w:rsidRDefault="00D21C3B" w:rsidP="00D21C3B">
      <w:pPr>
        <w:rPr>
          <w:rFonts w:ascii="Times New Roman" w:eastAsia="Calibri" w:hAnsi="Times New Roman" w:cs="Times New Roman"/>
          <w:sz w:val="24"/>
          <w:szCs w:val="24"/>
        </w:rPr>
      </w:pPr>
    </w:p>
    <w:p w:rsidR="00AF0DD3" w:rsidRDefault="00AF0DD3" w:rsidP="00D21C3B"/>
    <w:sectPr w:rsidR="00AF0DD3" w:rsidSect="00AF0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D21C3B"/>
    <w:rsid w:val="00051653"/>
    <w:rsid w:val="007C35F0"/>
    <w:rsid w:val="00AF0DD3"/>
    <w:rsid w:val="00D21C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C3B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C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C3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Scott</cp:lastModifiedBy>
  <cp:revision>2</cp:revision>
  <dcterms:created xsi:type="dcterms:W3CDTF">2010-10-19T22:50:00Z</dcterms:created>
  <dcterms:modified xsi:type="dcterms:W3CDTF">2010-10-19T22:50:00Z</dcterms:modified>
</cp:coreProperties>
</file>